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105"/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8"/>
        <w:gridCol w:w="1734"/>
        <w:gridCol w:w="1126"/>
      </w:tblGrid>
      <w:tr w:rsidR="003866DF" w:rsidRPr="00B01F83" w:rsidTr="007F3798">
        <w:trPr>
          <w:trHeight w:val="297"/>
        </w:trPr>
        <w:tc>
          <w:tcPr>
            <w:tcW w:w="2918" w:type="dxa"/>
            <w:vMerge w:val="restart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centration of pimozide (µM)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QTc interval duration (s)</w:t>
            </w:r>
          </w:p>
        </w:tc>
      </w:tr>
      <w:tr w:rsidR="003866DF" w:rsidRPr="00B01F83" w:rsidTr="007F3798">
        <w:trPr>
          <w:trHeight w:val="297"/>
        </w:trPr>
        <w:tc>
          <w:tcPr>
            <w:tcW w:w="2918" w:type="dxa"/>
            <w:vMerge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3866DF" w:rsidRPr="00B01F83" w:rsidTr="007F3798">
        <w:trPr>
          <w:trHeight w:val="297"/>
        </w:trPr>
        <w:tc>
          <w:tcPr>
            <w:tcW w:w="2918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1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29</w:t>
            </w:r>
          </w:p>
        </w:tc>
      </w:tr>
      <w:tr w:rsidR="003866DF" w:rsidRPr="00B01F83" w:rsidTr="007F3798">
        <w:trPr>
          <w:trHeight w:val="297"/>
        </w:trPr>
        <w:tc>
          <w:tcPr>
            <w:tcW w:w="2918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734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0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3866DF" w:rsidRPr="00B01F83" w:rsidRDefault="003866DF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01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10</w:t>
            </w:r>
          </w:p>
        </w:tc>
      </w:tr>
      <w:tr w:rsidR="003866DF" w:rsidRPr="00B01F83" w:rsidTr="007F3798">
        <w:trPr>
          <w:trHeight w:val="297"/>
        </w:trPr>
        <w:tc>
          <w:tcPr>
            <w:tcW w:w="5778" w:type="dxa"/>
            <w:gridSpan w:val="3"/>
            <w:shd w:val="clear" w:color="auto" w:fill="auto"/>
            <w:noWrap/>
            <w:vAlign w:val="bottom"/>
          </w:tcPr>
          <w:p w:rsidR="003866DF" w:rsidRPr="004C1BE7" w:rsidRDefault="003866DF" w:rsidP="007F37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4C1B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 = 8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1D4219"/>
    <w:rsid w:val="003866DF"/>
    <w:rsid w:val="00631160"/>
    <w:rsid w:val="007C0738"/>
    <w:rsid w:val="007F692C"/>
    <w:rsid w:val="00B66651"/>
    <w:rsid w:val="00C13BA4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8:00Z</dcterms:created>
  <dcterms:modified xsi:type="dcterms:W3CDTF">2013-03-01T21:28:00Z</dcterms:modified>
</cp:coreProperties>
</file>